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803B7" w14:textId="49B02D40" w:rsidR="0000578A" w:rsidRPr="00110EDB" w:rsidRDefault="00C7681D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1FC3BFE9" wp14:editId="5661CF0D">
            <wp:extent cx="2522483" cy="3264467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5556" cy="32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757C9" w14:textId="383091B7" w:rsidR="00C7681D" w:rsidRPr="00110EDB" w:rsidRDefault="006803BF">
      <w:pPr>
        <w:rPr>
          <w:color w:val="000000" w:themeColor="text1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30E4D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otal</w:t>
      </w:r>
      <w:r w:rsidR="00561671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oblems</w:t>
      </w:r>
    </w:p>
    <w:p w14:paraId="3EC06FE2" w14:textId="24CFB58D" w:rsidR="00C7681D" w:rsidRPr="00110EDB" w:rsidRDefault="00C7681D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73A487CF" wp14:editId="71334623">
            <wp:extent cx="2522220" cy="3264130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3161" cy="3355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49E51" w14:textId="635FF861" w:rsidR="00C7681D" w:rsidRPr="00110EDB" w:rsidRDefault="006803B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30E4D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ternalizing</w:t>
      </w:r>
      <w:r w:rsidR="00561671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oblems</w:t>
      </w:r>
    </w:p>
    <w:p w14:paraId="14A27389" w14:textId="77777777" w:rsidR="00561671" w:rsidRPr="00110EDB" w:rsidRDefault="00561671" w:rsidP="00561671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57159D43" wp14:editId="733EECE0">
            <wp:extent cx="2452090" cy="3173369"/>
            <wp:effectExtent l="0" t="0" r="0" b="190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7633" cy="324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71461" w14:textId="73C880D8" w:rsidR="00561671" w:rsidRPr="00110EDB" w:rsidRDefault="00561671" w:rsidP="00561671">
      <w:pPr>
        <w:rPr>
          <w:color w:val="000000" w:themeColor="text1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3. CBCL </w:t>
      </w:r>
      <w:r w:rsidRPr="00110ED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Withdrawn/depressed</w:t>
      </w:r>
    </w:p>
    <w:p w14:paraId="69DCF135" w14:textId="77777777" w:rsidR="00561671" w:rsidRPr="00110EDB" w:rsidRDefault="00561671" w:rsidP="00561671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1473D364" wp14:editId="3A816B09">
            <wp:extent cx="2555160" cy="3306756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102" cy="3340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E60C9" w14:textId="18B2428D" w:rsidR="00561671" w:rsidRPr="00110EDB" w:rsidRDefault="006803BF" w:rsidP="00561671">
      <w:pP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="00561671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CBCL </w:t>
      </w:r>
      <w:r w:rsidR="00561671" w:rsidRPr="00110ED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Anxious/depressed</w:t>
      </w:r>
    </w:p>
    <w:p w14:paraId="3A44D6FA" w14:textId="77777777" w:rsidR="00FC25B1" w:rsidRPr="00110EDB" w:rsidRDefault="00FC25B1" w:rsidP="00FC25B1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10EDB">
        <w:rPr>
          <w:noProof/>
          <w:color w:val="000000" w:themeColor="text1"/>
        </w:rPr>
        <w:lastRenderedPageBreak/>
        <w:drawing>
          <wp:inline distT="0" distB="0" distL="0" distR="0" wp14:anchorId="2D8E5B24" wp14:editId="5F567728">
            <wp:extent cx="2375877" cy="2574037"/>
            <wp:effectExtent l="12700" t="12700" r="12065" b="1714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678"/>
                    <a:stretch/>
                  </pic:blipFill>
                  <pic:spPr bwMode="auto">
                    <a:xfrm>
                      <a:off x="0" y="0"/>
                      <a:ext cx="2392274" cy="259180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F7FC13" w14:textId="4EF640AA" w:rsidR="00FC25B1" w:rsidRPr="00110EDB" w:rsidRDefault="006803BF" w:rsidP="00FC25B1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</w:t>
      </w:r>
      <w:r w:rsidR="00FC25B1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CBCL </w:t>
      </w:r>
      <w:r w:rsidR="00FC25B1" w:rsidRPr="00110ED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Somatic complaints</w:t>
      </w:r>
    </w:p>
    <w:p w14:paraId="7319A7BC" w14:textId="77777777" w:rsidR="00FC25B1" w:rsidRPr="00110EDB" w:rsidRDefault="00FC25B1" w:rsidP="00561671">
      <w:pPr>
        <w:rPr>
          <w:color w:val="000000" w:themeColor="text1"/>
        </w:rPr>
      </w:pPr>
    </w:p>
    <w:p w14:paraId="2FEC3B0F" w14:textId="77777777" w:rsidR="00561671" w:rsidRPr="00110EDB" w:rsidRDefault="00561671">
      <w:pPr>
        <w:rPr>
          <w:color w:val="000000" w:themeColor="text1"/>
        </w:rPr>
      </w:pPr>
    </w:p>
    <w:p w14:paraId="7C84C673" w14:textId="3D9FE666" w:rsidR="00141211" w:rsidRPr="00110EDB" w:rsidRDefault="00C7681D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42D40DF6" wp14:editId="3726E324">
            <wp:extent cx="2448053" cy="3168144"/>
            <wp:effectExtent l="0" t="0" r="317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7311" cy="323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8B861" w14:textId="5C333B20" w:rsidR="00141211" w:rsidRPr="00110EDB" w:rsidRDefault="006E3708">
      <w:pPr>
        <w:rPr>
          <w:color w:val="000000" w:themeColor="text1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  <w:r w:rsidR="006803BF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</w:t>
      </w: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30E4D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</w:t>
      </w:r>
      <w:r w:rsidR="00FC25B1" w:rsidRPr="00110ED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Externalizing problems</w:t>
      </w:r>
    </w:p>
    <w:p w14:paraId="5F71AE20" w14:textId="057A74E7" w:rsidR="00C7681D" w:rsidRPr="00110EDB" w:rsidRDefault="00C7681D">
      <w:pPr>
        <w:rPr>
          <w:color w:val="000000" w:themeColor="text1"/>
        </w:rPr>
      </w:pPr>
    </w:p>
    <w:p w14:paraId="3CB9A2FD" w14:textId="6AB766D5" w:rsidR="00C7681D" w:rsidRPr="00110EDB" w:rsidRDefault="00C7681D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145D1BDB" wp14:editId="7F7A7956">
            <wp:extent cx="2522023" cy="3263871"/>
            <wp:effectExtent l="0" t="0" r="5715" b="63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4956" cy="3306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0D94A" w14:textId="03E752E4" w:rsidR="00C7681D" w:rsidRPr="00110EDB" w:rsidRDefault="006803BF">
      <w:pPr>
        <w:rPr>
          <w:color w:val="000000" w:themeColor="text1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7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30E4D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</w:t>
      </w:r>
      <w:r w:rsidR="00FC25B1" w:rsidRPr="00110ED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Aggressive behaviors</w:t>
      </w:r>
    </w:p>
    <w:p w14:paraId="49EA3CFC" w14:textId="531E2F24" w:rsidR="00C7681D" w:rsidRPr="00110EDB" w:rsidRDefault="00C7681D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5C649F0D" wp14:editId="63ABC8AC">
            <wp:extent cx="2442626" cy="3161121"/>
            <wp:effectExtent l="0" t="0" r="0" b="127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7958" cy="3206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35E35" w14:textId="1ECA6AF9" w:rsidR="00C7681D" w:rsidRPr="00110EDB" w:rsidRDefault="006803BF">
      <w:pPr>
        <w:rPr>
          <w:color w:val="000000" w:themeColor="text1"/>
          <w:lang w:val="en-US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8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30E4D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ule breaking</w:t>
      </w:r>
    </w:p>
    <w:p w14:paraId="2E5B3375" w14:textId="30C0E876" w:rsidR="00C7681D" w:rsidRPr="00110EDB" w:rsidRDefault="00B66878">
      <w:pPr>
        <w:rPr>
          <w:color w:val="000000" w:themeColor="text1"/>
          <w:lang w:val="en-US"/>
        </w:rPr>
      </w:pPr>
      <w:r w:rsidRPr="00110EDB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73A2BBB9" wp14:editId="2CF960E3">
            <wp:extent cx="2197671" cy="3106271"/>
            <wp:effectExtent l="0" t="0" r="0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7874" cy="3148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4936E" w14:textId="5AC4CB97" w:rsidR="00C7681D" w:rsidRPr="00110EDB" w:rsidRDefault="006803BF">
      <w:pPr>
        <w:rPr>
          <w:color w:val="000000" w:themeColor="text1"/>
          <w:lang w:val="en-US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9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30E4D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</w:t>
      </w:r>
      <w:r w:rsidR="00FC25B1" w:rsidRPr="00110ED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Thought problems</w:t>
      </w:r>
    </w:p>
    <w:p w14:paraId="5901A909" w14:textId="42162774" w:rsidR="00C7681D" w:rsidRPr="00110EDB" w:rsidRDefault="00C7681D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667CCD46" wp14:editId="4E4987C6">
            <wp:extent cx="2460796" cy="3184634"/>
            <wp:effectExtent l="0" t="0" r="3175" b="317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646" cy="323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971B6" w14:textId="0DC7012B" w:rsidR="006E3708" w:rsidRPr="00110EDB" w:rsidRDefault="006E3708" w:rsidP="006E370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</w:t>
      </w:r>
      <w:r w:rsidR="006803BF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0</w:t>
      </w: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30E4D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</w:t>
      </w:r>
      <w:r w:rsidR="00FC25B1" w:rsidRPr="00110ED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Attention problems</w:t>
      </w:r>
    </w:p>
    <w:p w14:paraId="66F45512" w14:textId="46707BC4" w:rsidR="00C7681D" w:rsidRDefault="00C7681D">
      <w:pPr>
        <w:rPr>
          <w:color w:val="000000" w:themeColor="text1"/>
        </w:rPr>
      </w:pPr>
    </w:p>
    <w:p w14:paraId="26610216" w14:textId="77777777" w:rsidR="0075471C" w:rsidRDefault="0075471C">
      <w:pPr>
        <w:rPr>
          <w:color w:val="000000" w:themeColor="text1"/>
        </w:rPr>
      </w:pPr>
    </w:p>
    <w:p w14:paraId="0FE87133" w14:textId="77777777" w:rsidR="0075471C" w:rsidRPr="00110EDB" w:rsidRDefault="0075471C">
      <w:pPr>
        <w:rPr>
          <w:color w:val="000000" w:themeColor="text1"/>
        </w:rPr>
      </w:pPr>
    </w:p>
    <w:p w14:paraId="6448DB14" w14:textId="43070EE9" w:rsidR="00C7681D" w:rsidRPr="00110EDB" w:rsidRDefault="00C7681D">
      <w:pPr>
        <w:rPr>
          <w:color w:val="000000" w:themeColor="text1"/>
        </w:rPr>
      </w:pPr>
      <w:r w:rsidRPr="00110EDB">
        <w:rPr>
          <w:noProof/>
          <w:color w:val="000000" w:themeColor="text1"/>
        </w:rPr>
        <w:drawing>
          <wp:inline distT="0" distB="0" distL="0" distR="0" wp14:anchorId="4B6128BC" wp14:editId="5411E655">
            <wp:extent cx="2467851" cy="3193765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5132" cy="322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3D53E" w14:textId="2E1F9858" w:rsidR="00C7681D" w:rsidRPr="00110EDB" w:rsidRDefault="006803B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1</w:t>
      </w:r>
      <w:r w:rsidR="006E3708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930E4D" w:rsidRPr="00110ED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BCL </w:t>
      </w:r>
      <w:r w:rsidR="00FC25B1" w:rsidRPr="00110ED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it-IT"/>
        </w:rPr>
        <w:t>Social problems</w:t>
      </w:r>
    </w:p>
    <w:p w14:paraId="721B6718" w14:textId="2145DF53" w:rsidR="006E3708" w:rsidRPr="00110EDB" w:rsidRDefault="006E370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952F79" w14:textId="77777777" w:rsidR="006E3708" w:rsidRPr="00110EDB" w:rsidRDefault="006E3708">
      <w:pPr>
        <w:rPr>
          <w:color w:val="000000" w:themeColor="text1"/>
        </w:rPr>
      </w:pPr>
    </w:p>
    <w:p w14:paraId="2BBBAFE4" w14:textId="1C94CB18" w:rsidR="00C7681D" w:rsidRPr="00110EDB" w:rsidRDefault="00C7681D">
      <w:pPr>
        <w:rPr>
          <w:color w:val="000000" w:themeColor="text1"/>
        </w:rPr>
      </w:pPr>
    </w:p>
    <w:sectPr w:rsidR="00C7681D" w:rsidRPr="00110EDB" w:rsidSect="00141211">
      <w:pgSz w:w="11906" w:h="16838"/>
      <w:pgMar w:top="1417" w:right="1134" w:bottom="1134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zQxNTY2MrIwNzRR0lEKTi0uzszPAykwrAUA61RhSCwAAAA="/>
  </w:docVars>
  <w:rsids>
    <w:rsidRoot w:val="0000578A"/>
    <w:rsid w:val="0000578A"/>
    <w:rsid w:val="000832CA"/>
    <w:rsid w:val="00110EDB"/>
    <w:rsid w:val="00141211"/>
    <w:rsid w:val="00392D00"/>
    <w:rsid w:val="00561671"/>
    <w:rsid w:val="006803BF"/>
    <w:rsid w:val="006D0F13"/>
    <w:rsid w:val="006E3708"/>
    <w:rsid w:val="0075471C"/>
    <w:rsid w:val="008C0650"/>
    <w:rsid w:val="00930E4D"/>
    <w:rsid w:val="00A50DCC"/>
    <w:rsid w:val="00B66878"/>
    <w:rsid w:val="00C7681D"/>
    <w:rsid w:val="00FC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CAF78"/>
  <w15:chartTrackingRefBased/>
  <w15:docId w15:val="{DDC7FC4C-5F59-A442-98F8-B252A903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92D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2D0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92D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2D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2D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8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ecilia Serena Pace</cp:lastModifiedBy>
  <cp:revision>15</cp:revision>
  <dcterms:created xsi:type="dcterms:W3CDTF">2022-04-06T20:53:00Z</dcterms:created>
  <dcterms:modified xsi:type="dcterms:W3CDTF">2023-07-20T14:22:00Z</dcterms:modified>
</cp:coreProperties>
</file>